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s</w:t>
      </w:r>
      <w:bookmarkStart w:id="0" w:name="_GoBack"/>
      <w:bookmarkEnd w:id="0"/>
      <w:r>
        <w:rPr>
          <w:rFonts w:hint="default" w:ascii="Times New Roman" w:hAnsi="Times New Roman" w:cs="Times New Roman"/>
        </w:rPr>
        <w:tab/>
      </w:r>
    </w:p>
    <w:p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Involvement of DNA sulfur modification in epigenetic regulation</w:t>
      </w:r>
    </w:p>
    <w:p>
      <w:pPr>
        <w:widowControl/>
        <w:spacing w:line="240" w:lineRule="auto"/>
        <w:jc w:val="left"/>
        <w:rPr>
          <w:rFonts w:hint="default" w:ascii="Times New Roman" w:hAnsi="Times New Roman" w:eastAsia="黑体" w:cs="Times New Roman"/>
          <w:b/>
          <w:bCs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aofeng Dai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Tianning P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Jingdan Li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Zhijun W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d Aifa T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vertAlign w:val="superscript"/>
        </w:rPr>
        <w:t>†</w:t>
      </w:r>
    </w:p>
    <w:p>
      <w:pPr>
        <w:widowControl/>
        <w:spacing w:line="240" w:lineRule="auto"/>
        <w:jc w:val="left"/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>Health Science Center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>The First Affiliated Hospital of Shenzhen University；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 xml:space="preserve"> Institute of Translational Medicine, S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 xml:space="preserve">henzhen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eastAsia="zh-CN"/>
        </w:rPr>
        <w:t>S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 xml:space="preserve">econd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 xml:space="preserve">eople's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eastAsia="zh-CN"/>
        </w:rPr>
        <w:t>H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</w:rPr>
        <w:t>ospital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, Shenzhen, China</w:t>
      </w:r>
    </w:p>
    <w:p>
      <w:pPr>
        <w:widowControl/>
        <w:spacing w:line="240" w:lineRule="auto"/>
        <w:jc w:val="left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黑体" w:cs="Times New Roman"/>
          <w:sz w:val="24"/>
          <w:szCs w:val="24"/>
        </w:rPr>
        <w:t>State Key Laboratory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of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Microbial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Metabolism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and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School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of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Life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Science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and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Biotechnology,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Shanghai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JiaoTong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University,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Shanghai, China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</w:pP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b/>
          <w:sz w:val="24"/>
          <w:szCs w:val="24"/>
        </w:rPr>
        <w:t>Correspondence: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Zhijun Wang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angzhijun@sjtu.edu.cn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ifa Tang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ngaifa2018@email.szu.edu.cn</w:t>
      </w:r>
    </w:p>
    <w:p>
      <w:pPr>
        <w:pStyle w:val="6"/>
        <w:spacing w:line="240" w:lineRule="auto"/>
        <w:rPr>
          <w:rStyle w:val="7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baseline"/>
        </w:rPr>
        <w:t>These authors have contributed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baseline"/>
        </w:rPr>
        <w:t>equally to this work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 Primers used in this study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51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 and purpose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312" w:lineRule="auto"/>
              <w:rPr>
                <w:rFonts w:hint="default" w:ascii="Times New Roman" w:hAnsi="Times New Roman" w:eastAsia="微软雅黑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mutagenesis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1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CTATTTACCTGACGT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1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GGGACGTGCAGATT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2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CCGATAGCGTGAGC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2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GGTAAATGACGTAC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GGTGCGCTCGCCGT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9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GCGCCACATCATCA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2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GGCCAGATCGTGA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2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CATCCCTACGCCG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Southern blotting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be1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CTCGTCGTCCAT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be1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AGTCGGCGAACAT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447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CGATAGCGTGAGC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44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CGGGGTTCTCCT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830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GTCGATGGGGGT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830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GGGTGCCAGCTCG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微软雅黑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126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GTGAGGTCGCCGGGT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r1266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CAAAGCCCTTGA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probe2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CAGGTCAGCACGGTC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probe2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CGACTTCTGCCGGTTTT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500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CAGGTCAGCACGGTC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500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ATCTGAAAGGTATGGC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1018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CAGGTCAGCACGGTCATG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1018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GGCTGCCCGATTCCTG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1428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CAGGTCAGCACGGTC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marker1428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GAGCGTTAATCTGCAC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522" w:type="dxa"/>
            <w:gridSpan w:val="2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For quantitative real-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rnA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AACACGTGGGCA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rnA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AGACCAGTGTGGC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ndC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AACCTCCCCAACT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  <w:vAlign w:val="top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 and purpose</w:t>
            </w:r>
          </w:p>
        </w:tc>
        <w:tc>
          <w:tcPr>
            <w:tcW w:w="5177" w:type="dxa"/>
            <w:vAlign w:val="top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dCR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GTTCTTGTGGCC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dDF</w:t>
            </w:r>
          </w:p>
        </w:tc>
        <w:tc>
          <w:tcPr>
            <w:tcW w:w="5177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ATGGGGGCTGGCT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dDR</w:t>
            </w:r>
          </w:p>
        </w:tc>
        <w:tc>
          <w:tcPr>
            <w:tcW w:w="5177" w:type="dxa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TACCGGTCGACGAG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dEF</w:t>
            </w:r>
          </w:p>
        </w:tc>
        <w:tc>
          <w:tcPr>
            <w:tcW w:w="5177" w:type="dxa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TGACCCAGTGGA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345" w:type="dxa"/>
          </w:tcPr>
          <w:p>
            <w:pPr>
              <w:spacing w:after="0" w:line="220" w:lineRule="atLeas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dER</w:t>
            </w:r>
          </w:p>
        </w:tc>
        <w:tc>
          <w:tcPr>
            <w:tcW w:w="5177" w:type="dxa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TAGATGTCACCGTGCGGG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9A2900"/>
    <w:rsid w:val="01075E95"/>
    <w:rsid w:val="539A2900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宋体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adjustRightInd/>
      <w:snapToGrid/>
      <w:spacing w:before="480" w:after="0"/>
      <w:outlineLvl w:val="0"/>
    </w:pPr>
    <w:rPr>
      <w:rFonts w:ascii="Helvetica" w:hAnsi="Helvetica" w:eastAsia="黑体"/>
      <w:b/>
      <w:bCs/>
      <w:color w:val="000000"/>
      <w:sz w:val="32"/>
      <w:szCs w:val="32"/>
      <w:lang w:eastAsia="en-US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Bod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Helvetica" w:hAnsi="Arial Unicode MS" w:eastAsia="Arial Unicode MS" w:cs="Arial Unicode MS"/>
      <w:color w:val="000000"/>
      <w:sz w:val="22"/>
      <w:szCs w:val="22"/>
      <w:lang w:val="en-US" w:eastAsia="zh-CN" w:bidi="ar-SA"/>
    </w:rPr>
  </w:style>
  <w:style w:type="character" w:customStyle="1" w:styleId="7">
    <w:name w:val="Hyperlink.0"/>
    <w:uiPriority w:val="0"/>
    <w:rPr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326;&#30805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4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3:17:00Z</dcterms:created>
  <dc:creator>DDF</dc:creator>
  <cp:lastModifiedBy>DDF</cp:lastModifiedBy>
  <dcterms:modified xsi:type="dcterms:W3CDTF">2018-07-26T03:2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